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FD579" w14:textId="57467A72" w:rsidR="00486CC1" w:rsidRPr="00325A1E" w:rsidRDefault="00E63AE3" w:rsidP="00486CC1">
      <w:pPr>
        <w:rPr>
          <w:rFonts w:ascii="Times New Roman" w:hAnsi="Times New Roman" w:cs="Times New Roman"/>
          <w:sz w:val="16"/>
        </w:rPr>
      </w:pPr>
      <w:ins w:id="0" w:author="Zhu, Y (int)" w:date="2022-02-25T15:04:00Z">
        <w:r>
          <w:rPr>
            <w:rFonts w:ascii="Times New Roman" w:hAnsi="Times New Roman" w:cs="Times New Roman"/>
            <w:noProof/>
            <w:sz w:val="20"/>
          </w:rPr>
          <w:drawing>
            <wp:inline distT="0" distB="0" distL="0" distR="0" wp14:anchorId="45D44F7D" wp14:editId="54E173BE">
              <wp:extent cx="5760720" cy="3800475"/>
              <wp:effectExtent l="0" t="0" r="0" b="9525"/>
              <wp:docPr id="3" name="Afbeelding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Afbeelding 3"/>
                      <pic:cNvPicPr/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60720" cy="380047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del w:id="1" w:author="Zhu, Y (int)" w:date="2022-02-25T15:00:00Z">
        <w:r w:rsidR="00486CC1" w:rsidRPr="00325A1E" w:rsidDel="00E63AE3">
          <w:rPr>
            <w:rFonts w:ascii="Times New Roman" w:hAnsi="Times New Roman" w:cs="Times New Roman"/>
            <w:noProof/>
            <w:sz w:val="20"/>
          </w:rPr>
          <w:drawing>
            <wp:inline distT="0" distB="0" distL="0" distR="0" wp14:anchorId="3D68EB58" wp14:editId="32D9865A">
              <wp:extent cx="5760720" cy="3832860"/>
              <wp:effectExtent l="0" t="0" r="0" b="0"/>
              <wp:docPr id="1" name="Afbeelding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flow chart.PNG"/>
                      <pic:cNvPicPr/>
                    </pic:nvPicPr>
                    <pic:blipFill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60720" cy="383286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5D8D4917" w14:textId="0ECA603C" w:rsidR="00486CC1" w:rsidRDefault="00486CC1" w:rsidP="00486CC1">
      <w:pPr>
        <w:rPr>
          <w:ins w:id="2" w:author="Zhu, Y (int)" w:date="2022-03-02T11:28:00Z"/>
          <w:rFonts w:ascii="Times New Roman" w:hAnsi="Times New Roman" w:cs="Times New Roman"/>
          <w:sz w:val="16"/>
          <w:lang w:val="en-US"/>
        </w:rPr>
      </w:pPr>
      <w:r w:rsidRPr="00325A1E">
        <w:rPr>
          <w:rFonts w:ascii="Times New Roman" w:hAnsi="Times New Roman" w:cs="Times New Roman"/>
          <w:sz w:val="16"/>
          <w:lang w:val="en-US"/>
        </w:rPr>
        <w:t>Supplementary figure S1. Study flow chart</w:t>
      </w:r>
    </w:p>
    <w:p w14:paraId="04DA8583" w14:textId="4E40B068" w:rsidR="000C4179" w:rsidRDefault="000C4179" w:rsidP="00486CC1">
      <w:pPr>
        <w:rPr>
          <w:ins w:id="3" w:author="Zhu, Y (int)" w:date="2022-03-02T11:28:00Z"/>
          <w:rFonts w:ascii="Times New Roman" w:hAnsi="Times New Roman" w:cs="Times New Roman"/>
          <w:sz w:val="16"/>
          <w:lang w:val="en-US"/>
        </w:rPr>
      </w:pPr>
    </w:p>
    <w:p w14:paraId="22BC5A01" w14:textId="2ED59222" w:rsidR="000C4179" w:rsidRDefault="000C4179" w:rsidP="00486CC1">
      <w:pPr>
        <w:rPr>
          <w:ins w:id="4" w:author="Zhu, Y (int)" w:date="2022-03-02T11:28:00Z"/>
          <w:rFonts w:ascii="Times New Roman" w:hAnsi="Times New Roman" w:cs="Times New Roman"/>
          <w:sz w:val="16"/>
          <w:lang w:val="en-US"/>
        </w:rPr>
      </w:pPr>
    </w:p>
    <w:p w14:paraId="5253FDEA" w14:textId="7B40D27F" w:rsidR="000C4179" w:rsidRDefault="000C4179" w:rsidP="00486CC1">
      <w:pPr>
        <w:rPr>
          <w:ins w:id="5" w:author="Zhu, Y (int)" w:date="2022-03-02T11:28:00Z"/>
          <w:rFonts w:ascii="Times New Roman" w:hAnsi="Times New Roman" w:cs="Times New Roman"/>
          <w:sz w:val="16"/>
          <w:lang w:val="en-US"/>
        </w:rPr>
      </w:pPr>
    </w:p>
    <w:p w14:paraId="00D83FD6" w14:textId="3574F7F3" w:rsidR="000C4179" w:rsidRPr="00325A1E" w:rsidRDefault="000C4179" w:rsidP="00486CC1">
      <w:pPr>
        <w:rPr>
          <w:rFonts w:ascii="Times New Roman" w:hAnsi="Times New Roman" w:cs="Times New Roman"/>
          <w:sz w:val="16"/>
          <w:lang w:val="en-US"/>
        </w:rPr>
      </w:pPr>
      <w:ins w:id="6" w:author="Zhu, Y (int)" w:date="2022-03-02T11:29:00Z">
        <w:r>
          <w:rPr>
            <w:rFonts w:ascii="Times New Roman" w:hAnsi="Times New Roman" w:cs="Times New Roman"/>
            <w:noProof/>
            <w:sz w:val="16"/>
            <w:lang w:val="en-US"/>
          </w:rPr>
          <w:lastRenderedPageBreak/>
          <w:drawing>
            <wp:inline distT="0" distB="0" distL="0" distR="0" wp14:anchorId="6358FD9E" wp14:editId="37DC49AB">
              <wp:extent cx="5760720" cy="2787091"/>
              <wp:effectExtent l="0" t="0" r="0" b="0"/>
              <wp:docPr id="2" name="Afbeelding 2" descr="Afbeelding met tafel&#10;&#10;Automatisch gegenereerde beschrijvi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Afbeelding 2" descr="Afbeelding met tafel&#10;&#10;Automatisch gegenereerde beschrijving"/>
                      <pic:cNvPicPr/>
                    </pic:nvPicPr>
                    <pic:blipFill rotWithShape="1"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b="13989"/>
                      <a:stretch/>
                    </pic:blipFill>
                    <pic:spPr bwMode="auto">
                      <a:xfrm>
                        <a:off x="0" y="0"/>
                        <a:ext cx="5760720" cy="2787091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14:paraId="22BCB7E3" w14:textId="56B140B8" w:rsidR="006F35AA" w:rsidRDefault="006F35AA" w:rsidP="00486CC1">
      <w:pPr>
        <w:rPr>
          <w:ins w:id="7" w:author="Zhu, Y (int)" w:date="2022-03-09T13:34:00Z"/>
          <w:rFonts w:ascii="Times New Roman" w:hAnsi="Times New Roman" w:cs="Times New Roman"/>
          <w:sz w:val="16"/>
          <w:lang w:val="en-US"/>
        </w:rPr>
      </w:pPr>
      <w:ins w:id="8" w:author="Zhu, Y (int)" w:date="2022-03-02T11:30:00Z">
        <w:r>
          <w:rPr>
            <w:rFonts w:ascii="Times New Roman" w:hAnsi="Times New Roman" w:cs="Times New Roman"/>
            <w:sz w:val="16"/>
            <w:lang w:val="en-US"/>
          </w:rPr>
          <w:t>Supplementary figure S2. Chemical structures of tocopherol and CEHC.</w:t>
        </w:r>
      </w:ins>
    </w:p>
    <w:p w14:paraId="690CABB5" w14:textId="7C516A5C" w:rsidR="00E95130" w:rsidRDefault="00E95130" w:rsidP="00486CC1">
      <w:pPr>
        <w:rPr>
          <w:ins w:id="9" w:author="Zhu, Y (int)" w:date="2022-03-09T13:41:00Z"/>
          <w:rFonts w:ascii="Times New Roman" w:hAnsi="Times New Roman" w:cs="Times New Roman"/>
          <w:sz w:val="16"/>
          <w:lang w:val="en-US"/>
        </w:rPr>
      </w:pPr>
    </w:p>
    <w:p w14:paraId="5A6A4661" w14:textId="77862F44" w:rsidR="00E95130" w:rsidRDefault="00E95130" w:rsidP="00486CC1">
      <w:pPr>
        <w:rPr>
          <w:ins w:id="10" w:author="Zhu, Y (int)" w:date="2022-03-09T13:34:00Z"/>
          <w:rFonts w:ascii="Times New Roman" w:hAnsi="Times New Roman" w:cs="Times New Roman"/>
          <w:sz w:val="16"/>
          <w:lang w:val="en-US"/>
        </w:rPr>
      </w:pPr>
      <w:ins w:id="11" w:author="Zhu, Y (int)" w:date="2022-03-09T13:42:00Z">
        <w:r>
          <w:rPr>
            <w:rFonts w:ascii="Times New Roman" w:hAnsi="Times New Roman" w:cs="Times New Roman"/>
            <w:noProof/>
            <w:sz w:val="16"/>
            <w:lang w:val="en-US"/>
          </w:rPr>
          <w:drawing>
            <wp:inline distT="0" distB="0" distL="0" distR="0" wp14:anchorId="71D0367E" wp14:editId="537DE9F2">
              <wp:extent cx="5760720" cy="2739390"/>
              <wp:effectExtent l="0" t="0" r="0" b="3810"/>
              <wp:docPr id="5" name="Afbeelding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" name="Afbeelding 5"/>
                      <pic:cNvPicPr/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60720" cy="273939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0183C6B2" w14:textId="4B2E3A36" w:rsidR="00E95130" w:rsidRPr="00B64F35" w:rsidRDefault="00E95130" w:rsidP="00E95130">
      <w:pPr>
        <w:spacing w:after="240"/>
        <w:rPr>
          <w:ins w:id="12" w:author="Zhu, Y (int)" w:date="2022-03-09T13:39:00Z"/>
          <w:rFonts w:ascii="Times New Roman" w:eastAsiaTheme="minorHAnsi" w:hAnsi="Times New Roman" w:cs="Times New Roman"/>
          <w:sz w:val="16"/>
          <w:szCs w:val="16"/>
          <w:lang w:val="en-US" w:eastAsia="nl-NL"/>
        </w:rPr>
      </w:pPr>
      <w:ins w:id="13" w:author="Zhu, Y (int)" w:date="2022-03-09T13:39:00Z">
        <w:r w:rsidRPr="00B64F35">
          <w:rPr>
            <w:rFonts w:ascii="Times New Roman" w:hAnsi="Times New Roman" w:cs="Times New Roman"/>
            <w:sz w:val="16"/>
            <w:szCs w:val="16"/>
            <w:lang w:val="en-US"/>
          </w:rPr>
          <w:t>Supplementary figure S3. A representative chromatogram showing a 10 µmol/L reference standard (lower trace</w:t>
        </w:r>
      </w:ins>
      <w:ins w:id="14" w:author="Zhu, Y (int)" w:date="2022-03-09T13:40:00Z">
        <w:r>
          <w:rPr>
            <w:rFonts w:ascii="Times New Roman" w:hAnsi="Times New Roman" w:cs="Times New Roman"/>
            <w:sz w:val="16"/>
            <w:szCs w:val="16"/>
            <w:lang w:val="en-US"/>
          </w:rPr>
          <w:t>, red</w:t>
        </w:r>
      </w:ins>
      <w:ins w:id="15" w:author="Zhu, Y (int)" w:date="2022-03-09T13:39:00Z">
        <w:r w:rsidRPr="00B64F35">
          <w:rPr>
            <w:rFonts w:ascii="Times New Roman" w:hAnsi="Times New Roman" w:cs="Times New Roman"/>
            <w:sz w:val="16"/>
            <w:szCs w:val="16"/>
            <w:lang w:val="en-US"/>
          </w:rPr>
          <w:t xml:space="preserve">) </w:t>
        </w:r>
      </w:ins>
      <w:ins w:id="16" w:author="Jan Frank" w:date="2022-03-20T11:27:00Z">
        <w:r w:rsidR="00C675E6">
          <w:rPr>
            <w:rFonts w:ascii="Times New Roman" w:hAnsi="Times New Roman" w:cs="Times New Roman"/>
            <w:sz w:val="16"/>
            <w:szCs w:val="16"/>
            <w:lang w:val="en-US"/>
          </w:rPr>
          <w:t>and</w:t>
        </w:r>
      </w:ins>
      <w:ins w:id="17" w:author="Zhu, Y (int)" w:date="2022-03-09T13:39:00Z">
        <w:r w:rsidRPr="00B64F35">
          <w:rPr>
            <w:rFonts w:ascii="Times New Roman" w:hAnsi="Times New Roman" w:cs="Times New Roman"/>
            <w:sz w:val="16"/>
            <w:szCs w:val="16"/>
            <w:lang w:val="en-US"/>
          </w:rPr>
          <w:t xml:space="preserve"> a representative chromatogram from a urine sample (upper trace</w:t>
        </w:r>
      </w:ins>
      <w:ins w:id="18" w:author="Zhu, Y (int)" w:date="2022-03-09T13:41:00Z">
        <w:r>
          <w:rPr>
            <w:rFonts w:ascii="Times New Roman" w:hAnsi="Times New Roman" w:cs="Times New Roman"/>
            <w:sz w:val="16"/>
            <w:szCs w:val="16"/>
            <w:lang w:val="en-US"/>
          </w:rPr>
          <w:t>, black</w:t>
        </w:r>
      </w:ins>
      <w:ins w:id="19" w:author="Zhu, Y (int)" w:date="2022-03-09T13:39:00Z">
        <w:r w:rsidRPr="00B64F35">
          <w:rPr>
            <w:rFonts w:ascii="Times New Roman" w:hAnsi="Times New Roman" w:cs="Times New Roman"/>
            <w:sz w:val="16"/>
            <w:szCs w:val="16"/>
            <w:lang w:val="en-US"/>
          </w:rPr>
          <w:t>).</w:t>
        </w:r>
      </w:ins>
    </w:p>
    <w:p w14:paraId="5442F4B2" w14:textId="77777777" w:rsidR="00E95130" w:rsidRDefault="00E95130" w:rsidP="00486CC1">
      <w:pPr>
        <w:rPr>
          <w:ins w:id="20" w:author="Zhu, Y (int)" w:date="2022-03-02T11:30:00Z"/>
          <w:rFonts w:ascii="Times New Roman" w:hAnsi="Times New Roman" w:cs="Times New Roman"/>
          <w:sz w:val="16"/>
          <w:lang w:val="en-US"/>
        </w:rPr>
      </w:pPr>
    </w:p>
    <w:p w14:paraId="1039D1CC" w14:textId="1902FD50" w:rsidR="00486CC1" w:rsidRPr="00325A1E" w:rsidRDefault="00486CC1" w:rsidP="00486CC1">
      <w:pPr>
        <w:rPr>
          <w:rFonts w:ascii="Times New Roman" w:hAnsi="Times New Roman" w:cs="Times New Roman"/>
          <w:sz w:val="16"/>
          <w:lang w:val="en-US"/>
        </w:rPr>
      </w:pPr>
      <w:r w:rsidRPr="00325A1E">
        <w:rPr>
          <w:rFonts w:ascii="Times New Roman" w:hAnsi="Times New Roman" w:cs="Times New Roman"/>
          <w:sz w:val="16"/>
          <w:lang w:val="en-US"/>
        </w:rPr>
        <w:t>Supplementary table S1. Pearson correlation of vitamin E intake, plasma tocopherols and urinary CEHCs adjusted for multiple tests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4"/>
        <w:gridCol w:w="1194"/>
        <w:gridCol w:w="1094"/>
        <w:gridCol w:w="775"/>
        <w:gridCol w:w="1085"/>
        <w:gridCol w:w="1144"/>
        <w:gridCol w:w="1617"/>
        <w:gridCol w:w="144"/>
      </w:tblGrid>
      <w:tr w:rsidR="00486CC1" w:rsidRPr="001711CE" w14:paraId="0059F7CA" w14:textId="77777777" w:rsidTr="004C633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23BCE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D0642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-CEHC (µmol/</w:t>
            </w:r>
            <w:proofErr w:type="spellStart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5E333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α-CEHC (µmol/24 h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9F178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-CEHC (µmol/</w:t>
            </w:r>
            <w:proofErr w:type="spellStart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16F8B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γ-CEHC (µmol/24 h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1175E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HCs</w:t>
            </w:r>
            <w:proofErr w:type="spellEnd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(µmol/24 h) 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A2BF7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aily vitamin E intake (mg/day)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5931F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86CC1" w:rsidRPr="00325A1E" w14:paraId="2F102B48" w14:textId="77777777" w:rsidTr="004C6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A6AD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a α-</w:t>
            </w:r>
            <w:proofErr w:type="spellStart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copherol</w:t>
            </w:r>
            <w:proofErr w:type="spellEnd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vel (µmol/</w:t>
            </w:r>
            <w:proofErr w:type="spellStart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E75B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7237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AA6D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20F2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9571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EC5D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B7D3C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6CC1" w:rsidRPr="00325A1E" w14:paraId="38634BAE" w14:textId="77777777" w:rsidTr="004C6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43BF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a γ-</w:t>
            </w:r>
            <w:proofErr w:type="spellStart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copherol</w:t>
            </w:r>
            <w:proofErr w:type="spellEnd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vel (µmol/</w:t>
            </w:r>
            <w:proofErr w:type="spellStart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C103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8CFF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E4AE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E372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4608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94E6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CF5EC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6CC1" w:rsidRPr="00325A1E" w14:paraId="6FACC98D" w14:textId="77777777" w:rsidTr="004C63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B3018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aily vitamin E intake (mg/day)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0F969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D122D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F2ACD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9EE3C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565FC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66DDB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14765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52BD1A96" w14:textId="74AE8E0B" w:rsidR="00486CC1" w:rsidRPr="00325A1E" w:rsidRDefault="00486CC1" w:rsidP="00486CC1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325A1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325A1E">
        <w:rPr>
          <w:rFonts w:ascii="Times New Roman" w:hAnsi="Times New Roman" w:cs="Times New Roman"/>
          <w:sz w:val="16"/>
          <w:szCs w:val="16"/>
          <w:lang w:val="en-US"/>
        </w:rPr>
        <w:t xml:space="preserve"> normalized for urinary creatinine;</w:t>
      </w:r>
      <w:r w:rsidRPr="00325A1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.</w:t>
      </w:r>
      <w:r w:rsidRPr="00325A1E">
        <w:rPr>
          <w:rFonts w:ascii="Times New Roman" w:hAnsi="Times New Roman" w:cs="Times New Roman"/>
          <w:sz w:val="16"/>
          <w:szCs w:val="16"/>
          <w:lang w:val="en-US"/>
        </w:rPr>
        <w:t xml:space="preserve"> normalized for total plasma lipids; </w:t>
      </w:r>
      <w:r w:rsidRPr="00325A1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r w:rsidRPr="00325A1E">
        <w:rPr>
          <w:rFonts w:ascii="Times New Roman" w:hAnsi="Times New Roman" w:cs="Times New Roman"/>
          <w:sz w:val="16"/>
          <w:szCs w:val="16"/>
          <w:lang w:val="en-US"/>
        </w:rPr>
        <w:t>log transformed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FC07C6">
        <w:rPr>
          <w:rFonts w:ascii="Times New Roman" w:hAnsi="Times New Roman" w:cs="Times New Roman"/>
          <w:sz w:val="16"/>
          <w:lang w:val="en-US"/>
        </w:rPr>
        <w:t xml:space="preserve">CEHC: carboxyethyl </w:t>
      </w:r>
      <w:proofErr w:type="spellStart"/>
      <w:r w:rsidRPr="00FC07C6">
        <w:rPr>
          <w:rFonts w:ascii="Times New Roman" w:hAnsi="Times New Roman" w:cs="Times New Roman"/>
          <w:sz w:val="16"/>
          <w:lang w:val="en-US"/>
        </w:rPr>
        <w:t>hydroxychroman</w:t>
      </w:r>
      <w:proofErr w:type="spellEnd"/>
      <w:ins w:id="21" w:author="Zhu, Y (int)" w:date="2022-02-25T16:42:00Z">
        <w:r w:rsidR="009274C2">
          <w:rPr>
            <w:rFonts w:ascii="Times New Roman" w:hAnsi="Times New Roman" w:cs="Times New Roman"/>
            <w:sz w:val="16"/>
            <w:lang w:val="en-US"/>
          </w:rPr>
          <w:t xml:space="preserve">; </w:t>
        </w:r>
      </w:ins>
      <w:ins w:id="22" w:author="Zhu, Y (int)" w:date="2022-02-25T16:44:00Z">
        <w:r w:rsidR="009274C2" w:rsidRPr="009274C2">
          <w:rPr>
            <w:rFonts w:ascii="Times New Roman" w:hAnsi="Times New Roman" w:cs="Times New Roman"/>
            <w:sz w:val="16"/>
            <w:lang w:val="en-US"/>
          </w:rPr>
          <w:t>* p &lt; 0.05, ** p &lt; 0.01</w:t>
        </w:r>
      </w:ins>
      <w:ins w:id="23" w:author="Zhu, Y (int)" w:date="2022-02-25T16:45:00Z">
        <w:r w:rsidR="009274C2">
          <w:rPr>
            <w:rFonts w:ascii="Times New Roman" w:hAnsi="Times New Roman" w:cs="Times New Roman"/>
            <w:sz w:val="16"/>
            <w:lang w:val="en-US"/>
          </w:rPr>
          <w:t>.</w:t>
        </w:r>
      </w:ins>
    </w:p>
    <w:p w14:paraId="3BB1C9C7" w14:textId="77777777" w:rsidR="00486CC1" w:rsidRPr="00325A1E" w:rsidRDefault="00486CC1" w:rsidP="00486CC1">
      <w:pPr>
        <w:rPr>
          <w:rFonts w:ascii="Times New Roman" w:hAnsi="Times New Roman" w:cs="Times New Roman"/>
          <w:sz w:val="16"/>
          <w:lang w:val="en-US"/>
        </w:rPr>
      </w:pPr>
    </w:p>
    <w:tbl>
      <w:tblPr>
        <w:tblW w:w="937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1680"/>
        <w:gridCol w:w="730"/>
        <w:gridCol w:w="2507"/>
        <w:gridCol w:w="1381"/>
        <w:gridCol w:w="790"/>
      </w:tblGrid>
      <w:tr w:rsidR="00486CC1" w:rsidRPr="001711CE" w14:paraId="66E80D95" w14:textId="77777777" w:rsidTr="004C6334">
        <w:trPr>
          <w:trHeight w:val="300"/>
        </w:trPr>
        <w:tc>
          <w:tcPr>
            <w:tcW w:w="93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B69A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A1E">
              <w:rPr>
                <w:rFonts w:ascii="Times New Roman" w:hAnsi="Times New Roman" w:cs="Times New Roman"/>
                <w:sz w:val="16"/>
                <w:lang w:val="en-US"/>
              </w:rPr>
              <w:t xml:space="preserve">Supplementary table S2. Associations of plasma 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- and 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325A1E">
              <w:rPr>
                <w:rFonts w:ascii="Times New Roman" w:hAnsi="Times New Roman" w:cs="Times New Roman"/>
                <w:sz w:val="16"/>
                <w:lang w:val="en-US"/>
              </w:rPr>
              <w:t>tocopherols with dietary vitamin E intake.</w:t>
            </w:r>
          </w:p>
        </w:tc>
      </w:tr>
      <w:tr w:rsidR="00486CC1" w:rsidRPr="00325A1E" w14:paraId="13BD0378" w14:textId="77777777" w:rsidTr="004C6334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EC96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8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2012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tamin</w:t>
            </w:r>
            <w:proofErr w:type="spellEnd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 int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486CC1" w:rsidRPr="00325A1E" w14:paraId="67D97A2B" w14:textId="77777777" w:rsidTr="00B64F3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ADD86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1353C" w14:textId="64744ED0" w:rsidR="00486CC1" w:rsidRPr="00325A1E" w:rsidRDefault="00486CC1" w:rsidP="00B64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dardized</w:t>
            </w:r>
            <w:proofErr w:type="spellEnd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</w:t>
            </w:r>
            <w:proofErr w:type="spellEnd"/>
            <w:ins w:id="24" w:author="Zhu, Y (int)" w:date="2022-03-18T15:49:00Z">
              <w:r w:rsidR="002B0D48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 xml:space="preserve"> (95%CI)</w:t>
              </w:r>
            </w:ins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0EF9" w14:textId="77777777" w:rsidR="00486CC1" w:rsidRPr="00325A1E" w:rsidRDefault="00486CC1" w:rsidP="00B64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2792" w14:textId="77777777" w:rsidR="00486CC1" w:rsidRPr="00325A1E" w:rsidRDefault="00486CC1" w:rsidP="00B64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DDFF5" w14:textId="7F91C989" w:rsidR="00486CC1" w:rsidRPr="00325A1E" w:rsidRDefault="00486CC1" w:rsidP="00B64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dardized</w:t>
            </w:r>
            <w:proofErr w:type="spellEnd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</w:t>
            </w:r>
            <w:proofErr w:type="spellEnd"/>
            <w:ins w:id="25" w:author="Zhu, Y (int)" w:date="2022-03-18T15:49:00Z">
              <w:r w:rsidR="002B0D48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 xml:space="preserve"> (95%CI)</w:t>
              </w:r>
            </w:ins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5A4A0" w14:textId="77777777" w:rsidR="00486CC1" w:rsidRPr="00325A1E" w:rsidRDefault="00486CC1" w:rsidP="00B64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</w:tr>
      <w:tr w:rsidR="00486CC1" w:rsidRPr="00325A1E" w14:paraId="4388622F" w14:textId="77777777" w:rsidTr="004C6334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C0FB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2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ariabl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0C3C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5CB3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FF17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2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ariable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FACF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AECB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6CC1" w:rsidRPr="00325A1E" w14:paraId="6D839DC7" w14:textId="77777777" w:rsidTr="004C6334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B8701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a α-</w:t>
            </w:r>
            <w:proofErr w:type="spellStart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copherol</w:t>
            </w:r>
            <w:proofErr w:type="spellEnd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vel (µmol/</w:t>
            </w:r>
            <w:proofErr w:type="spellStart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71AB7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 (-0.01,0.19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8A0CB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D5C12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a γ-</w:t>
            </w:r>
            <w:proofErr w:type="spellStart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copherol</w:t>
            </w:r>
            <w:proofErr w:type="spellEnd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vel (µmol/</w:t>
            </w:r>
            <w:proofErr w:type="spellStart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1ED96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 (-0.11, 0.09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48588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486CC1" w:rsidRPr="00325A1E" w14:paraId="477706F3" w14:textId="77777777" w:rsidTr="004C6334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C04B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2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ultivariabl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F7C2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805A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E35A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25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ultivariable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A154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DEBE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6CC1" w:rsidRPr="00325A1E" w14:paraId="608787D1" w14:textId="77777777" w:rsidTr="004C6334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6FA5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a α-</w:t>
            </w:r>
            <w:proofErr w:type="spellStart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copherol</w:t>
            </w:r>
            <w:proofErr w:type="spellEnd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vel (µmol/</w:t>
            </w:r>
            <w:proofErr w:type="spellStart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DED7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 (-0.05, 0.1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A60A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8F7E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a γ-</w:t>
            </w:r>
            <w:proofErr w:type="spellStart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copherol</w:t>
            </w:r>
            <w:proofErr w:type="spellEnd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vel (µmol/</w:t>
            </w:r>
            <w:proofErr w:type="spellStart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C803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 (-0.007, 0.0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0305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486CC1" w:rsidRPr="00325A1E" w14:paraId="14366019" w14:textId="77777777" w:rsidTr="004C6334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552F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DA5F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 (-0.09,0.0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3060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9FC1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7086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 (-0.09, 0.0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B478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486CC1" w:rsidRPr="00325A1E" w14:paraId="034970FE" w14:textId="77777777" w:rsidTr="004C6334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6658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E77C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 (-0.30,0.0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254A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45ED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57DD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 (-0.31, 0.0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66B1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486CC1" w:rsidRPr="00325A1E" w14:paraId="352943B8" w14:textId="77777777" w:rsidTr="004C6334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67D6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lementation</w:t>
            </w:r>
            <w:proofErr w:type="spellEnd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52FC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 (-0.09, 0.3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8103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2669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lementation</w:t>
            </w:r>
            <w:proofErr w:type="spellEnd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e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4736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 (-0.10, 0.3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BDE1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486CC1" w:rsidRPr="00325A1E" w14:paraId="32DE102B" w14:textId="77777777" w:rsidTr="004C6334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C1AA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S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45BD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 (-0.04, 0.1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393A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508B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S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C29B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 (-0.04, 0.1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938A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486CC1" w:rsidRPr="00325A1E" w14:paraId="4483DBC4" w14:textId="77777777" w:rsidTr="004C6334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FED7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k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40F2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384B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4773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kin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D513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32FE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6CC1" w:rsidRPr="00325A1E" w14:paraId="706ED09C" w14:textId="77777777" w:rsidTr="004C6334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CF77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mer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B2DD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 (-0.13,0.2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AFB0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BFE5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mer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5636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 (-0.13, 0.1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1AED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486CC1" w:rsidRPr="00325A1E" w14:paraId="1925A34F" w14:textId="77777777" w:rsidTr="004C6334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DAB2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rent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B968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 (-0.32, 0.1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7CFB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9DD9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rent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608E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 (-0.33, 0.1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EF71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486CC1" w:rsidRPr="00325A1E" w14:paraId="02313280" w14:textId="77777777" w:rsidTr="004C6334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DEB2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3A11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6B21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995F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96D3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D0CD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6CC1" w:rsidRPr="00325A1E" w14:paraId="70321417" w14:textId="77777777" w:rsidTr="004C6334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0CE0" w14:textId="77777777" w:rsidR="00486CC1" w:rsidRPr="00DD46E8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D46E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Lipids</w:t>
            </w:r>
            <w:proofErr w:type="spellEnd"/>
            <w:r w:rsidRPr="00DD46E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intak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C5F2" w14:textId="77777777" w:rsidR="00486CC1" w:rsidRPr="00DD46E8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D46E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9 (0.61, 0.7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93DC" w14:textId="77777777" w:rsidR="00486CC1" w:rsidRPr="00DD46E8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D46E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0237" w14:textId="77777777" w:rsidR="00486CC1" w:rsidRPr="00DD46E8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D46E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Lipids</w:t>
            </w:r>
            <w:proofErr w:type="spellEnd"/>
            <w:r w:rsidRPr="00DD46E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intak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C0A9" w14:textId="77777777" w:rsidR="00486CC1" w:rsidRPr="00DD46E8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D46E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9 (0.61, 0.7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0B94" w14:textId="77777777" w:rsidR="00486CC1" w:rsidRPr="00DD46E8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D46E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86CC1" w:rsidRPr="00325A1E" w14:paraId="29152658" w14:textId="77777777" w:rsidTr="004C6334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9A2C7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67FD6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 (-0.13,0.18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322E4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E38C2" w14:textId="77777777" w:rsidR="00486CC1" w:rsidRPr="00325A1E" w:rsidRDefault="00486CC1" w:rsidP="004C63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4193B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 (-0.13, 0.18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8D377" w14:textId="77777777" w:rsidR="00486CC1" w:rsidRPr="00325A1E" w:rsidRDefault="00486CC1" w:rsidP="004C6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5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</w:tbl>
    <w:p w14:paraId="2B6CB498" w14:textId="77777777" w:rsidR="00486CC1" w:rsidRPr="00325A1E" w:rsidRDefault="00486CC1" w:rsidP="00486CC1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325A1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1</w:t>
      </w:r>
      <w:r w:rsidRPr="00325A1E">
        <w:rPr>
          <w:rFonts w:ascii="Times New Roman" w:hAnsi="Times New Roman" w:cs="Times New Roman"/>
          <w:sz w:val="16"/>
          <w:szCs w:val="16"/>
          <w:lang w:val="en-US"/>
        </w:rPr>
        <w:t xml:space="preserve"> log transformed; </w:t>
      </w:r>
      <w:r w:rsidRPr="00325A1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325A1E">
        <w:rPr>
          <w:rFonts w:ascii="Times New Roman" w:hAnsi="Times New Roman" w:cs="Times New Roman"/>
          <w:sz w:val="16"/>
          <w:szCs w:val="16"/>
          <w:lang w:val="en-US"/>
        </w:rPr>
        <w:t>normalized for total plasma lipid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FC07C6">
        <w:rPr>
          <w:rFonts w:ascii="Times New Roman" w:hAnsi="Times New Roman" w:cs="Times New Roman"/>
          <w:sz w:val="16"/>
          <w:lang w:val="en-US"/>
        </w:rPr>
        <w:t xml:space="preserve">CEHC: carboxyethyl </w:t>
      </w:r>
      <w:proofErr w:type="spellStart"/>
      <w:r w:rsidRPr="00FC07C6">
        <w:rPr>
          <w:rFonts w:ascii="Times New Roman" w:hAnsi="Times New Roman" w:cs="Times New Roman"/>
          <w:sz w:val="16"/>
          <w:lang w:val="en-US"/>
        </w:rPr>
        <w:t>hydroxychroman</w:t>
      </w:r>
      <w:proofErr w:type="spellEnd"/>
      <w:r>
        <w:rPr>
          <w:rFonts w:ascii="Times New Roman" w:hAnsi="Times New Roman" w:cs="Times New Roman"/>
          <w:sz w:val="16"/>
          <w:lang w:val="en-US"/>
        </w:rPr>
        <w:t xml:space="preserve">, BSA: body surface area, SES: </w:t>
      </w:r>
      <w:r w:rsidRPr="00C013D2">
        <w:rPr>
          <w:rFonts w:ascii="Times New Roman" w:hAnsi="Times New Roman" w:cs="Times New Roman"/>
          <w:sz w:val="16"/>
          <w:lang w:val="en-US"/>
        </w:rPr>
        <w:t>socioeconomic status</w:t>
      </w:r>
      <w:r>
        <w:rPr>
          <w:rFonts w:ascii="Times New Roman" w:hAnsi="Times New Roman" w:cs="Times New Roman"/>
          <w:sz w:val="16"/>
          <w:lang w:val="en-US"/>
        </w:rPr>
        <w:t>.</w:t>
      </w:r>
    </w:p>
    <w:p w14:paraId="0458EEA8" w14:textId="411770A0" w:rsidR="00486CC1" w:rsidRDefault="00D72818" w:rsidP="00486CC1">
      <w:pPr>
        <w:rPr>
          <w:ins w:id="26" w:author="Zhu, Y (int)" w:date="2022-03-09T13:04:00Z"/>
          <w:rFonts w:ascii="Times New Roman" w:hAnsi="Times New Roman" w:cs="Times New Roman"/>
          <w:sz w:val="16"/>
          <w:lang w:val="en-US"/>
        </w:rPr>
      </w:pPr>
      <w:bookmarkStart w:id="27" w:name="_Hlk97723899"/>
      <w:ins w:id="28" w:author="Zhu, Y (int)" w:date="2022-03-09T13:02:00Z">
        <w:r w:rsidRPr="00325A1E">
          <w:rPr>
            <w:rFonts w:ascii="Times New Roman" w:hAnsi="Times New Roman" w:cs="Times New Roman"/>
            <w:sz w:val="16"/>
            <w:lang w:val="en-US"/>
          </w:rPr>
          <w:t>Supplementary table S</w:t>
        </w:r>
        <w:r>
          <w:rPr>
            <w:rFonts w:ascii="Times New Roman" w:hAnsi="Times New Roman" w:cs="Times New Roman"/>
            <w:sz w:val="16"/>
            <w:lang w:val="en-US"/>
          </w:rPr>
          <w:t>3</w:t>
        </w:r>
        <w:r w:rsidRPr="00325A1E">
          <w:rPr>
            <w:rFonts w:ascii="Times New Roman" w:hAnsi="Times New Roman" w:cs="Times New Roman"/>
            <w:sz w:val="16"/>
            <w:lang w:val="en-US"/>
          </w:rPr>
          <w:t xml:space="preserve">. </w:t>
        </w:r>
      </w:ins>
      <w:ins w:id="29" w:author="Zhu, Y (int)" w:date="2022-03-09T13:06:00Z">
        <w:r w:rsidR="00611225">
          <w:rPr>
            <w:rFonts w:ascii="Times New Roman" w:hAnsi="Times New Roman" w:cs="Times New Roman"/>
            <w:sz w:val="16"/>
            <w:lang w:val="en-US"/>
          </w:rPr>
          <w:t>Plasma</w:t>
        </w:r>
      </w:ins>
      <w:ins w:id="30" w:author="Zhu, Y (int)" w:date="2022-03-09T13:03:00Z">
        <w:r w:rsidRPr="00325A1E">
          <w:rPr>
            <w:rFonts w:ascii="Times New Roman" w:hAnsi="Times New Roman" w:cs="Times New Roman"/>
            <w:sz w:val="16"/>
            <w:lang w:val="en-US"/>
          </w:rPr>
          <w:t xml:space="preserve"> </w:t>
        </w:r>
        <w:r w:rsidRPr="00325A1E">
          <w:rPr>
            <w:rFonts w:ascii="Times New Roman" w:eastAsia="Times New Roman" w:hAnsi="Times New Roman" w:cs="Times New Roman"/>
            <w:color w:val="000000"/>
            <w:sz w:val="16"/>
            <w:szCs w:val="16"/>
          </w:rPr>
          <w:t>α</w:t>
        </w:r>
        <w:r w:rsidRPr="00325A1E">
          <w:rPr>
            <w:rFonts w:ascii="Times New Roman" w:eastAsia="Times New Roman" w:hAnsi="Times New Roman" w:cs="Times New Roman"/>
            <w:color w:val="000000"/>
            <w:sz w:val="16"/>
            <w:szCs w:val="16"/>
            <w:lang w:val="en-US"/>
          </w:rPr>
          <w:t xml:space="preserve">- and </w:t>
        </w:r>
        <w:r w:rsidRPr="00325A1E">
          <w:rPr>
            <w:rFonts w:ascii="Times New Roman" w:eastAsia="Times New Roman" w:hAnsi="Times New Roman" w:cs="Times New Roman"/>
            <w:color w:val="000000"/>
            <w:sz w:val="16"/>
            <w:szCs w:val="16"/>
          </w:rPr>
          <w:t>γ</w:t>
        </w:r>
        <w:r w:rsidRPr="00325A1E">
          <w:rPr>
            <w:rFonts w:ascii="Times New Roman" w:eastAsia="Times New Roman" w:hAnsi="Times New Roman" w:cs="Times New Roman"/>
            <w:color w:val="000000"/>
            <w:sz w:val="16"/>
            <w:szCs w:val="16"/>
            <w:lang w:val="en-US"/>
          </w:rPr>
          <w:t>-</w:t>
        </w:r>
        <w:r w:rsidRPr="00325A1E">
          <w:rPr>
            <w:rFonts w:ascii="Times New Roman" w:hAnsi="Times New Roman" w:cs="Times New Roman"/>
            <w:sz w:val="16"/>
            <w:lang w:val="en-US"/>
          </w:rPr>
          <w:t>tocopherols</w:t>
        </w:r>
        <w:r>
          <w:rPr>
            <w:rFonts w:ascii="Times New Roman" w:hAnsi="Times New Roman" w:cs="Times New Roman"/>
            <w:sz w:val="16"/>
            <w:lang w:val="en-US"/>
          </w:rPr>
          <w:t xml:space="preserve"> levels stratified by use of lipid</w:t>
        </w:r>
      </w:ins>
      <w:ins w:id="31" w:author="Zhu, Y (int)" w:date="2022-03-10T09:19:00Z">
        <w:r w:rsidR="00363A79">
          <w:rPr>
            <w:rFonts w:ascii="Times New Roman" w:hAnsi="Times New Roman" w:cs="Times New Roman"/>
            <w:sz w:val="16"/>
            <w:lang w:val="en-US"/>
          </w:rPr>
          <w:t>-</w:t>
        </w:r>
      </w:ins>
      <w:ins w:id="32" w:author="Zhu, Y (int)" w:date="2022-03-09T13:03:00Z">
        <w:r>
          <w:rPr>
            <w:rFonts w:ascii="Times New Roman" w:hAnsi="Times New Roman" w:cs="Times New Roman"/>
            <w:sz w:val="16"/>
            <w:lang w:val="en-US"/>
          </w:rPr>
          <w:t>lowering medi</w:t>
        </w:r>
      </w:ins>
      <w:ins w:id="33" w:author="Zhu, Y (int)" w:date="2022-03-09T13:04:00Z">
        <w:r>
          <w:rPr>
            <w:rFonts w:ascii="Times New Roman" w:hAnsi="Times New Roman" w:cs="Times New Roman"/>
            <w:sz w:val="16"/>
            <w:lang w:val="en-US"/>
          </w:rPr>
          <w:t>cation.</w:t>
        </w:r>
      </w:ins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900"/>
        <w:gridCol w:w="1870"/>
        <w:gridCol w:w="1756"/>
        <w:gridCol w:w="1032"/>
      </w:tblGrid>
      <w:tr w:rsidR="00D72818" w:rsidRPr="00D72818" w14:paraId="7A327A67" w14:textId="77777777">
        <w:trPr>
          <w:trHeight w:val="290"/>
          <w:ins w:id="34" w:author="Zhu, Y (int)" w:date="2022-03-09T13:04:00Z"/>
        </w:trPr>
        <w:tc>
          <w:tcPr>
            <w:tcW w:w="3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BEB5AA" w14:textId="2BE7EFAE" w:rsidR="00D72818" w:rsidRPr="00B64F35" w:rsidRDefault="00D72818">
            <w:pPr>
              <w:autoSpaceDE w:val="0"/>
              <w:autoSpaceDN w:val="0"/>
              <w:adjustRightInd w:val="0"/>
              <w:spacing w:after="0" w:line="240" w:lineRule="auto"/>
              <w:rPr>
                <w:ins w:id="35" w:author="Zhu, Y (int)" w:date="2022-03-09T13:04:00Z"/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ins w:id="36" w:author="Zhu, Y (int)" w:date="2022-03-09T13:04:00Z"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 xml:space="preserve">On </w:t>
              </w:r>
              <w:proofErr w:type="spellStart"/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lipid</w:t>
              </w:r>
            </w:ins>
            <w:ins w:id="37" w:author="Zhu, Y (int)" w:date="2022-03-10T09:18:00Z">
              <w:r w:rsidR="00363A79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-</w:t>
              </w:r>
            </w:ins>
            <w:ins w:id="38" w:author="Zhu, Y (int)" w:date="2022-03-09T13:04:00Z"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lowering</w:t>
              </w:r>
              <w:proofErr w:type="spellEnd"/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 xml:space="preserve"> </w:t>
              </w:r>
              <w:proofErr w:type="spellStart"/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medication</w:t>
              </w:r>
              <w:proofErr w:type="spellEnd"/>
            </w:ins>
          </w:p>
        </w:tc>
        <w:tc>
          <w:tcPr>
            <w:tcW w:w="18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4C30B2" w14:textId="77777777" w:rsidR="00D72818" w:rsidRPr="00B64F35" w:rsidRDefault="00D72818">
            <w:pPr>
              <w:autoSpaceDE w:val="0"/>
              <w:autoSpaceDN w:val="0"/>
              <w:adjustRightInd w:val="0"/>
              <w:spacing w:after="0" w:line="240" w:lineRule="auto"/>
              <w:rPr>
                <w:ins w:id="39" w:author="Zhu, Y (int)" w:date="2022-03-09T13:04:00Z"/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ins w:id="40" w:author="Zhu, Y (int)" w:date="2022-03-09T13:04:00Z"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Yes (n=375)</w:t>
              </w:r>
            </w:ins>
          </w:p>
        </w:tc>
        <w:tc>
          <w:tcPr>
            <w:tcW w:w="17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F4F2E9" w14:textId="77777777" w:rsidR="00D72818" w:rsidRPr="00B64F35" w:rsidRDefault="00D72818">
            <w:pPr>
              <w:autoSpaceDE w:val="0"/>
              <w:autoSpaceDN w:val="0"/>
              <w:adjustRightInd w:val="0"/>
              <w:spacing w:after="0" w:line="240" w:lineRule="auto"/>
              <w:rPr>
                <w:ins w:id="41" w:author="Zhu, Y (int)" w:date="2022-03-09T13:04:00Z"/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ins w:id="42" w:author="Zhu, Y (int)" w:date="2022-03-09T13:04:00Z"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No (n=1144)</w:t>
              </w:r>
            </w:ins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178ABE" w14:textId="77777777" w:rsidR="00D72818" w:rsidRPr="00B64F35" w:rsidRDefault="00D72818">
            <w:pPr>
              <w:autoSpaceDE w:val="0"/>
              <w:autoSpaceDN w:val="0"/>
              <w:adjustRightInd w:val="0"/>
              <w:spacing w:after="0" w:line="240" w:lineRule="auto"/>
              <w:rPr>
                <w:ins w:id="43" w:author="Zhu, Y (int)" w:date="2022-03-09T13:04:00Z"/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ins w:id="44" w:author="Zhu, Y (int)" w:date="2022-03-09T13:04:00Z"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p</w:t>
              </w:r>
            </w:ins>
          </w:p>
        </w:tc>
      </w:tr>
      <w:tr w:rsidR="00D72818" w:rsidRPr="00D72818" w14:paraId="72F03291" w14:textId="77777777">
        <w:trPr>
          <w:trHeight w:val="290"/>
          <w:ins w:id="45" w:author="Zhu, Y (int)" w:date="2022-03-09T13:04:00Z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7D8ECA62" w14:textId="77777777" w:rsidR="00D72818" w:rsidRPr="00B64F35" w:rsidRDefault="00D72818">
            <w:pPr>
              <w:autoSpaceDE w:val="0"/>
              <w:autoSpaceDN w:val="0"/>
              <w:adjustRightInd w:val="0"/>
              <w:spacing w:after="0" w:line="240" w:lineRule="auto"/>
              <w:rPr>
                <w:ins w:id="46" w:author="Zhu, Y (int)" w:date="2022-03-09T13:04:00Z"/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ins w:id="47" w:author="Zhu, Y (int)" w:date="2022-03-09T13:04:00Z"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α-</w:t>
              </w:r>
              <w:proofErr w:type="spellStart"/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tocopherol</w:t>
              </w:r>
              <w:proofErr w:type="spellEnd"/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, µmol/L</w:t>
              </w:r>
            </w:ins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9F7134D" w14:textId="77777777" w:rsidR="00D72818" w:rsidRPr="00B64F35" w:rsidRDefault="00D72818">
            <w:pPr>
              <w:autoSpaceDE w:val="0"/>
              <w:autoSpaceDN w:val="0"/>
              <w:adjustRightInd w:val="0"/>
              <w:spacing w:after="0" w:line="240" w:lineRule="auto"/>
              <w:rPr>
                <w:ins w:id="48" w:author="Zhu, Y (int)" w:date="2022-03-09T13:04:00Z"/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ins w:id="49" w:author="Zhu, Y (int)" w:date="2022-03-09T13:04:00Z"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31.2 ± 8.4</w:t>
              </w:r>
            </w:ins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6AC5AFF" w14:textId="77777777" w:rsidR="00D72818" w:rsidRPr="00B64F35" w:rsidRDefault="00D72818">
            <w:pPr>
              <w:autoSpaceDE w:val="0"/>
              <w:autoSpaceDN w:val="0"/>
              <w:adjustRightInd w:val="0"/>
              <w:spacing w:after="0" w:line="240" w:lineRule="auto"/>
              <w:rPr>
                <w:ins w:id="50" w:author="Zhu, Y (int)" w:date="2022-03-09T13:04:00Z"/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ins w:id="51" w:author="Zhu, Y (int)" w:date="2022-03-09T13:04:00Z"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35.3 ± 7.4</w:t>
              </w:r>
            </w:ins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D2BC34C" w14:textId="77777777" w:rsidR="00D72818" w:rsidRPr="00B64F35" w:rsidRDefault="00D72818">
            <w:pPr>
              <w:autoSpaceDE w:val="0"/>
              <w:autoSpaceDN w:val="0"/>
              <w:adjustRightInd w:val="0"/>
              <w:spacing w:after="0" w:line="240" w:lineRule="auto"/>
              <w:rPr>
                <w:ins w:id="52" w:author="Zhu, Y (int)" w:date="2022-03-09T13:04:00Z"/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ins w:id="53" w:author="Zhu, Y (int)" w:date="2022-03-09T13:04:00Z"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&lt;0.001</w:t>
              </w:r>
            </w:ins>
          </w:p>
        </w:tc>
      </w:tr>
      <w:tr w:rsidR="00D72818" w:rsidRPr="00D72818" w14:paraId="5E682799" w14:textId="77777777">
        <w:trPr>
          <w:trHeight w:val="290"/>
          <w:ins w:id="54" w:author="Zhu, Y (int)" w:date="2022-03-09T13:04:00Z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03D0DD77" w14:textId="77777777" w:rsidR="00D72818" w:rsidRPr="00B64F35" w:rsidRDefault="00D72818">
            <w:pPr>
              <w:autoSpaceDE w:val="0"/>
              <w:autoSpaceDN w:val="0"/>
              <w:adjustRightInd w:val="0"/>
              <w:spacing w:after="0" w:line="240" w:lineRule="auto"/>
              <w:rPr>
                <w:ins w:id="55" w:author="Zhu, Y (int)" w:date="2022-03-09T13:04:00Z"/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ins w:id="56" w:author="Zhu, Y (int)" w:date="2022-03-09T13:04:00Z"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α-</w:t>
              </w:r>
              <w:proofErr w:type="spellStart"/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tocopherol</w:t>
              </w:r>
              <w:proofErr w:type="spellEnd"/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/</w:t>
              </w:r>
              <w:proofErr w:type="spellStart"/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total</w:t>
              </w:r>
              <w:proofErr w:type="spellEnd"/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 xml:space="preserve"> </w:t>
              </w:r>
              <w:proofErr w:type="spellStart"/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lipid</w:t>
              </w:r>
              <w:proofErr w:type="spellEnd"/>
            </w:ins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ECCCA36" w14:textId="77777777" w:rsidR="00D72818" w:rsidRPr="00B64F35" w:rsidRDefault="00D72818">
            <w:pPr>
              <w:autoSpaceDE w:val="0"/>
              <w:autoSpaceDN w:val="0"/>
              <w:adjustRightInd w:val="0"/>
              <w:spacing w:after="0" w:line="240" w:lineRule="auto"/>
              <w:rPr>
                <w:ins w:id="57" w:author="Zhu, Y (int)" w:date="2022-03-09T13:04:00Z"/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ins w:id="58" w:author="Zhu, Y (int)" w:date="2022-03-09T13:04:00Z"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5.3 ± 0.8</w:t>
              </w:r>
            </w:ins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1766B5D" w14:textId="77777777" w:rsidR="00D72818" w:rsidRPr="00B64F35" w:rsidRDefault="00D72818">
            <w:pPr>
              <w:autoSpaceDE w:val="0"/>
              <w:autoSpaceDN w:val="0"/>
              <w:adjustRightInd w:val="0"/>
              <w:spacing w:after="0" w:line="240" w:lineRule="auto"/>
              <w:rPr>
                <w:ins w:id="59" w:author="Zhu, Y (int)" w:date="2022-03-09T13:04:00Z"/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ins w:id="60" w:author="Zhu, Y (int)" w:date="2022-03-09T13:04:00Z"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5.1 ± 0.7</w:t>
              </w:r>
            </w:ins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7017813" w14:textId="77777777" w:rsidR="00D72818" w:rsidRPr="00B64F35" w:rsidRDefault="00D72818">
            <w:pPr>
              <w:autoSpaceDE w:val="0"/>
              <w:autoSpaceDN w:val="0"/>
              <w:adjustRightInd w:val="0"/>
              <w:spacing w:after="0" w:line="240" w:lineRule="auto"/>
              <w:rPr>
                <w:ins w:id="61" w:author="Zhu, Y (int)" w:date="2022-03-09T13:04:00Z"/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ins w:id="62" w:author="Zhu, Y (int)" w:date="2022-03-09T13:04:00Z"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&lt;0.001</w:t>
              </w:r>
            </w:ins>
          </w:p>
        </w:tc>
      </w:tr>
      <w:tr w:rsidR="00D72818" w:rsidRPr="00D72818" w14:paraId="42981BC8" w14:textId="77777777" w:rsidTr="00B64F35">
        <w:trPr>
          <w:trHeight w:val="290"/>
          <w:ins w:id="63" w:author="Zhu, Y (int)" w:date="2022-03-09T13:04:00Z"/>
        </w:trPr>
        <w:tc>
          <w:tcPr>
            <w:tcW w:w="3900" w:type="dxa"/>
            <w:tcBorders>
              <w:top w:val="nil"/>
              <w:left w:val="nil"/>
              <w:right w:val="nil"/>
            </w:tcBorders>
          </w:tcPr>
          <w:p w14:paraId="5CC40959" w14:textId="77777777" w:rsidR="00D72818" w:rsidRPr="00B64F35" w:rsidRDefault="00D72818">
            <w:pPr>
              <w:autoSpaceDE w:val="0"/>
              <w:autoSpaceDN w:val="0"/>
              <w:adjustRightInd w:val="0"/>
              <w:spacing w:after="0" w:line="240" w:lineRule="auto"/>
              <w:rPr>
                <w:ins w:id="64" w:author="Zhu, Y (int)" w:date="2022-03-09T13:04:00Z"/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ins w:id="65" w:author="Zhu, Y (int)" w:date="2022-03-09T13:04:00Z"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γ-</w:t>
              </w:r>
              <w:proofErr w:type="spellStart"/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tocopherol</w:t>
              </w:r>
              <w:proofErr w:type="spellEnd"/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, µmol/L</w:t>
              </w:r>
            </w:ins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67A78355" w14:textId="77777777" w:rsidR="00D72818" w:rsidRPr="00B64F35" w:rsidRDefault="00D72818">
            <w:pPr>
              <w:autoSpaceDE w:val="0"/>
              <w:autoSpaceDN w:val="0"/>
              <w:adjustRightInd w:val="0"/>
              <w:spacing w:after="0" w:line="240" w:lineRule="auto"/>
              <w:rPr>
                <w:ins w:id="66" w:author="Zhu, Y (int)" w:date="2022-03-09T13:04:00Z"/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ins w:id="67" w:author="Zhu, Y (int)" w:date="2022-03-09T13:04:00Z"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1.7 ± 0.7</w:t>
              </w:r>
            </w:ins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</w:tcPr>
          <w:p w14:paraId="20663237" w14:textId="77777777" w:rsidR="00D72818" w:rsidRPr="00B64F35" w:rsidRDefault="00D72818">
            <w:pPr>
              <w:autoSpaceDE w:val="0"/>
              <w:autoSpaceDN w:val="0"/>
              <w:adjustRightInd w:val="0"/>
              <w:spacing w:after="0" w:line="240" w:lineRule="auto"/>
              <w:rPr>
                <w:ins w:id="68" w:author="Zhu, Y (int)" w:date="2022-03-09T13:04:00Z"/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ins w:id="69" w:author="Zhu, Y (int)" w:date="2022-03-09T13:04:00Z"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1.8 ±  0.7</w:t>
              </w:r>
            </w:ins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</w:tcPr>
          <w:p w14:paraId="0BA135C2" w14:textId="77777777" w:rsidR="00D72818" w:rsidRPr="00B64F35" w:rsidRDefault="00D72818">
            <w:pPr>
              <w:autoSpaceDE w:val="0"/>
              <w:autoSpaceDN w:val="0"/>
              <w:adjustRightInd w:val="0"/>
              <w:spacing w:after="0" w:line="240" w:lineRule="auto"/>
              <w:rPr>
                <w:ins w:id="70" w:author="Zhu, Y (int)" w:date="2022-03-09T13:04:00Z"/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ins w:id="71" w:author="Zhu, Y (int)" w:date="2022-03-09T13:04:00Z"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0.01</w:t>
              </w:r>
            </w:ins>
          </w:p>
        </w:tc>
      </w:tr>
      <w:tr w:rsidR="00D72818" w:rsidRPr="00D72818" w14:paraId="761A3CE2" w14:textId="77777777" w:rsidTr="00B64F35">
        <w:trPr>
          <w:trHeight w:val="290"/>
          <w:ins w:id="72" w:author="Zhu, Y (int)" w:date="2022-03-09T13:04:00Z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EAC5C" w14:textId="77777777" w:rsidR="00D72818" w:rsidRPr="00B64F35" w:rsidRDefault="00D72818">
            <w:pPr>
              <w:autoSpaceDE w:val="0"/>
              <w:autoSpaceDN w:val="0"/>
              <w:adjustRightInd w:val="0"/>
              <w:spacing w:after="0" w:line="240" w:lineRule="auto"/>
              <w:rPr>
                <w:ins w:id="73" w:author="Zhu, Y (int)" w:date="2022-03-09T13:04:00Z"/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ins w:id="74" w:author="Zhu, Y (int)" w:date="2022-03-09T13:04:00Z"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γ-</w:t>
              </w:r>
              <w:proofErr w:type="spellStart"/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tocopherol</w:t>
              </w:r>
              <w:proofErr w:type="spellEnd"/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/</w:t>
              </w:r>
              <w:proofErr w:type="spellStart"/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total</w:t>
              </w:r>
              <w:proofErr w:type="spellEnd"/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 xml:space="preserve"> </w:t>
              </w:r>
              <w:proofErr w:type="spellStart"/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lipid</w:t>
              </w:r>
              <w:proofErr w:type="spellEnd"/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, µmol/</w:t>
              </w:r>
              <w:proofErr w:type="spellStart"/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mmol</w:t>
              </w:r>
              <w:proofErr w:type="spellEnd"/>
            </w:ins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7240F" w14:textId="77777777" w:rsidR="00D72818" w:rsidRPr="00B64F35" w:rsidRDefault="00D72818">
            <w:pPr>
              <w:autoSpaceDE w:val="0"/>
              <w:autoSpaceDN w:val="0"/>
              <w:adjustRightInd w:val="0"/>
              <w:spacing w:after="0" w:line="240" w:lineRule="auto"/>
              <w:rPr>
                <w:ins w:id="75" w:author="Zhu, Y (int)" w:date="2022-03-09T13:04:00Z"/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ins w:id="76" w:author="Zhu, Y (int)" w:date="2022-03-09T13:04:00Z"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0.29 ±  0.1</w:t>
              </w:r>
            </w:ins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F16BD" w14:textId="77777777" w:rsidR="00D72818" w:rsidRPr="00B64F35" w:rsidRDefault="00D72818">
            <w:pPr>
              <w:autoSpaceDE w:val="0"/>
              <w:autoSpaceDN w:val="0"/>
              <w:adjustRightInd w:val="0"/>
              <w:spacing w:after="0" w:line="240" w:lineRule="auto"/>
              <w:rPr>
                <w:ins w:id="77" w:author="Zhu, Y (int)" w:date="2022-03-09T13:04:00Z"/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ins w:id="78" w:author="Zhu, Y (int)" w:date="2022-03-09T13:04:00Z"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0.25 ±  0.1</w:t>
              </w:r>
            </w:ins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8087C" w14:textId="77777777" w:rsidR="00D72818" w:rsidRPr="00B64F35" w:rsidRDefault="00D72818">
            <w:pPr>
              <w:autoSpaceDE w:val="0"/>
              <w:autoSpaceDN w:val="0"/>
              <w:adjustRightInd w:val="0"/>
              <w:spacing w:after="0" w:line="240" w:lineRule="auto"/>
              <w:rPr>
                <w:ins w:id="79" w:author="Zhu, Y (int)" w:date="2022-03-09T13:04:00Z"/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ins w:id="80" w:author="Zhu, Y (int)" w:date="2022-03-09T13:04:00Z">
              <w:r w:rsidRPr="00B64F35">
                <w:rPr>
                  <w:rFonts w:ascii="Times New Roman" w:eastAsiaTheme="minorHAnsi" w:hAnsi="Times New Roman" w:cs="Times New Roman"/>
                  <w:color w:val="000000"/>
                  <w:sz w:val="16"/>
                  <w:szCs w:val="16"/>
                  <w:lang w:eastAsia="en-US"/>
                </w:rPr>
                <w:t>&lt;0.001</w:t>
              </w:r>
            </w:ins>
          </w:p>
        </w:tc>
      </w:tr>
      <w:bookmarkEnd w:id="27"/>
    </w:tbl>
    <w:p w14:paraId="26CF29C5" w14:textId="4FED2FF2" w:rsidR="00D72818" w:rsidRPr="00344708" w:rsidRDefault="00D72818" w:rsidP="00486CC1">
      <w:pPr>
        <w:rPr>
          <w:sz w:val="16"/>
          <w:lang w:val="en-US"/>
        </w:rPr>
      </w:pPr>
    </w:p>
    <w:p w14:paraId="62C868CA" w14:textId="1D68FCE2" w:rsidR="00486CC1" w:rsidRPr="00344708" w:rsidRDefault="00486CC1" w:rsidP="00486CC1">
      <w:pPr>
        <w:rPr>
          <w:sz w:val="16"/>
          <w:lang w:val="en-US"/>
        </w:rPr>
      </w:pPr>
    </w:p>
    <w:p w14:paraId="062F6C88" w14:textId="77777777" w:rsidR="00C3664F" w:rsidRDefault="00B64F35"/>
    <w:sectPr w:rsidR="00C366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hu, Y (int)">
    <w15:presenceInfo w15:providerId="AD" w15:userId="S::y.zhu@umcg.nl::4be3fcb8-5ffb-41f1-ae42-821ee71d2a59"/>
  </w15:person>
  <w15:person w15:author="Jan Frank">
    <w15:presenceInfo w15:providerId="AD" w15:userId="S::jan.frank@uni-hohenheim.de::cac54e42-ddbf-49bc-81c7-366315e7eee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022"/>
    <w:rsid w:val="000C4179"/>
    <w:rsid w:val="002B0D48"/>
    <w:rsid w:val="00363A79"/>
    <w:rsid w:val="003D2CEC"/>
    <w:rsid w:val="00486CC1"/>
    <w:rsid w:val="004C1EEB"/>
    <w:rsid w:val="00611225"/>
    <w:rsid w:val="00625022"/>
    <w:rsid w:val="00635C6A"/>
    <w:rsid w:val="006F35AA"/>
    <w:rsid w:val="00726CFE"/>
    <w:rsid w:val="007D00D5"/>
    <w:rsid w:val="00817BFB"/>
    <w:rsid w:val="009274C2"/>
    <w:rsid w:val="00B55738"/>
    <w:rsid w:val="00B64F35"/>
    <w:rsid w:val="00C675E6"/>
    <w:rsid w:val="00D72818"/>
    <w:rsid w:val="00E63AE3"/>
    <w:rsid w:val="00E95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002F2"/>
  <w15:chartTrackingRefBased/>
  <w15:docId w15:val="{6F80607E-1FF7-47EB-B391-36A726335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86CC1"/>
    <w:pPr>
      <w:spacing w:after="200" w:line="276" w:lineRule="auto"/>
    </w:pPr>
    <w:rPr>
      <w:rFonts w:eastAsiaTheme="minorEastAsia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3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1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 (int)</dc:creator>
  <cp:keywords/>
  <dc:description/>
  <cp:lastModifiedBy>Zhu, Y (int)</cp:lastModifiedBy>
  <cp:revision>13</cp:revision>
  <dcterms:created xsi:type="dcterms:W3CDTF">2021-12-20T16:07:00Z</dcterms:created>
  <dcterms:modified xsi:type="dcterms:W3CDTF">2022-04-01T10:27:00Z</dcterms:modified>
</cp:coreProperties>
</file>